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1. </w:t>
      </w:r>
      <w:r>
        <w:rPr>
          <w:rFonts w:cs="Times New Roman" w:ascii="Times New Roman" w:hAnsi="Times New Roman"/>
          <w:sz w:val="24"/>
          <w:szCs w:val="24"/>
        </w:rPr>
        <w:t>DNA variation pattern of the LLE-correlated, YRI specific SNPs across population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15450" w:dyaOrig="1010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76.05pt;height:380.25pt" filled="f" o:ole="">
            <v:imagedata r:id="rId3" o:title=""/>
          </v:shape>
          <o:OLEObject Type="Embed" ProgID="" ShapeID="ole_rId2" DrawAspect="Content" ObjectID="_968367248" r:id="rId2"/>
        </w:objec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Raw with star denotes rare alleles (MAF ≤5%), raw without star denotes common alleles (MAF&gt;5%); (LLE) minimum or (PCA) minimum means SNPs choosing by the smallest p-value; (LLE) bonferroni or (PCA) bonferroni means SNPs choosing by the p-value around bonferroni test; (LLE) maximum or (PCA) maximum means SNPs choosing by the highest p-valu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21"/>
      <w:szCs w:val="22"/>
    </w:rPr>
  </w:style>
  <w:style w:type="character" w:styleId="Char1">
    <w:name w:val="页脚 Char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0T14:24:00Z</dcterms:created>
  <dc:creator>hoejohn</dc:creator>
  <dc:description/>
  <cp:keywords/>
  <dc:language>en-US</dc:language>
  <cp:lastModifiedBy>hoejohn</cp:lastModifiedBy>
  <dcterms:modified xsi:type="dcterms:W3CDTF">2011-10-02T13:43:00Z</dcterms:modified>
  <cp:revision>6</cp:revision>
  <dc:subject/>
  <dc:title/>
</cp:coreProperties>
</file>